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67E" w:rsidRPr="0096467E" w:rsidRDefault="0096467E" w:rsidP="0096467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467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390139" w:rsidRDefault="00390139" w:rsidP="0039013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4103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96467E" w:rsidRPr="00594E06" w:rsidRDefault="0096467E" w:rsidP="0096467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594E06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96467E" w:rsidRPr="00594E06" w:rsidRDefault="0096467E" w:rsidP="009646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4E06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594E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96467E" w:rsidRPr="0096467E" w:rsidRDefault="00F06E33" w:rsidP="009646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4</w:t>
      </w:r>
      <w:r w:rsidR="009646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467E" w:rsidRPr="0096467E">
        <w:rPr>
          <w:rFonts w:ascii="Times New Roman" w:hAnsi="Times New Roman" w:cs="Times New Roman"/>
          <w:sz w:val="24"/>
          <w:szCs w:val="24"/>
          <w:lang w:val="en-US"/>
        </w:rPr>
        <w:t>Logistic model applied to Hearing Loss considering female as reference</w:t>
      </w:r>
    </w:p>
    <w:p w:rsidR="0096467E" w:rsidRPr="006D4A8A" w:rsidRDefault="0096467E" w:rsidP="0096467E">
      <w:pPr>
        <w:rPr>
          <w:rFonts w:cstheme="minorHAnsi"/>
          <w:szCs w:val="24"/>
          <w:lang w:val="en-GB"/>
        </w:rPr>
      </w:pPr>
    </w:p>
    <w:tbl>
      <w:tblPr>
        <w:tblStyle w:val="TabeladeGrelha1Clara2"/>
        <w:tblW w:w="4393" w:type="dxa"/>
        <w:tblInd w:w="2239" w:type="dxa"/>
        <w:tblLook w:val="04A0" w:firstRow="1" w:lastRow="0" w:firstColumn="1" w:lastColumn="0" w:noHBand="0" w:noVBand="1"/>
      </w:tblPr>
      <w:tblGrid>
        <w:gridCol w:w="1862"/>
        <w:gridCol w:w="962"/>
        <w:gridCol w:w="1569"/>
      </w:tblGrid>
      <w:tr w:rsidR="0096467E" w:rsidRPr="00F06E33" w:rsidTr="00A37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6467E" w:rsidRPr="00F06E33" w:rsidRDefault="0096467E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*</w:t>
            </w:r>
          </w:p>
        </w:tc>
        <w:tc>
          <w:tcPr>
            <w:tcW w:w="0" w:type="auto"/>
          </w:tcPr>
          <w:p w:rsidR="0096467E" w:rsidRPr="00F06E33" w:rsidRDefault="0096467E" w:rsidP="00A37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</w:tcPr>
          <w:p w:rsidR="0096467E" w:rsidRPr="00F06E33" w:rsidRDefault="0096467E" w:rsidP="009646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 value </w:t>
            </w:r>
          </w:p>
        </w:tc>
      </w:tr>
      <w:tr w:rsidR="0096467E" w:rsidRPr="00F06E33" w:rsidTr="00A3714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6467E" w:rsidRPr="00F06E33" w:rsidRDefault="0096467E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:rsidR="0096467E" w:rsidRPr="00F06E33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6467E" w:rsidRPr="00F06E33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467E" w:rsidRPr="00F06E33" w:rsidTr="00A371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6467E" w:rsidRPr="00F06E33" w:rsidRDefault="0096467E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:rsidR="0096467E" w:rsidRPr="00F06E33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0" w:type="auto"/>
          </w:tcPr>
          <w:p w:rsidR="0096467E" w:rsidRPr="0096467E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</w:tr>
      <w:tr w:rsidR="0096467E" w:rsidRPr="00F06E33" w:rsidTr="00A371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6467E" w:rsidRPr="0096467E" w:rsidRDefault="0096467E" w:rsidP="00A371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</w:tcPr>
          <w:p w:rsidR="0096467E" w:rsidRPr="0096467E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0" w:type="auto"/>
          </w:tcPr>
          <w:p w:rsidR="0096467E" w:rsidRPr="0096467E" w:rsidRDefault="0096467E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</w:tr>
    </w:tbl>
    <w:p w:rsidR="0096467E" w:rsidRPr="00594E06" w:rsidRDefault="0096467E" w:rsidP="0096467E">
      <w:pPr>
        <w:pStyle w:val="Legenda"/>
        <w:spacing w:line="240" w:lineRule="auto"/>
        <w:rPr>
          <w:rFonts w:ascii="Times New Roman" w:hAnsi="Times New Roman"/>
          <w:sz w:val="24"/>
          <w:szCs w:val="24"/>
        </w:rPr>
      </w:pPr>
    </w:p>
    <w:p w:rsidR="00F351F1" w:rsidRPr="00F06E33" w:rsidRDefault="00F351F1">
      <w:pPr>
        <w:rPr>
          <w:lang w:val="en-US"/>
        </w:rPr>
      </w:pPr>
    </w:p>
    <w:sectPr w:rsidR="00F351F1" w:rsidRPr="00F06E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67E"/>
    <w:rsid w:val="00390139"/>
    <w:rsid w:val="0096467E"/>
    <w:rsid w:val="00F06E33"/>
    <w:rsid w:val="00F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5B8213-6A5B-44F9-8806-39580709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6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6467E"/>
    <w:rPr>
      <w:color w:val="0563C1" w:themeColor="hyperlink"/>
      <w:u w:val="single"/>
    </w:rPr>
  </w:style>
  <w:style w:type="table" w:customStyle="1" w:styleId="TabeladeGrelha1Clara2">
    <w:name w:val="Tabela de Grelha 1 Clara2"/>
    <w:basedOn w:val="Tabelanormal"/>
    <w:uiPriority w:val="46"/>
    <w:rsid w:val="0096467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egenda">
    <w:name w:val="caption"/>
    <w:basedOn w:val="Normal"/>
    <w:next w:val="Normal"/>
    <w:uiPriority w:val="35"/>
    <w:unhideWhenUsed/>
    <w:qFormat/>
    <w:rsid w:val="0096467E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4.DOCX</DocumentId>
    <IsDeleted xmlns="64f0ecf7-d19c-4b88-abc0-1645d5999ad2">false</IsDeleted>
    <StageName xmlns="64f0ecf7-d19c-4b88-abc0-1645d5999ad2" xsi:nil="true"/>
    <TitleName xmlns="64f0ecf7-d19c-4b88-abc0-1645d5999ad2">Data Sheet 4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3A5C28-D591-41C2-99D6-8D3FFA43085A}"/>
</file>

<file path=customXml/itemProps2.xml><?xml version="1.0" encoding="utf-8"?>
<ds:datastoreItem xmlns:ds="http://schemas.openxmlformats.org/officeDocument/2006/customXml" ds:itemID="{6963CBBA-BD11-44F7-8468-50C652369312}"/>
</file>

<file path=customXml/itemProps3.xml><?xml version="1.0" encoding="utf-8"?>
<ds:datastoreItem xmlns:ds="http://schemas.openxmlformats.org/officeDocument/2006/customXml" ds:itemID="{A3990234-4642-4EAB-8D3C-70B55F21C5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3</cp:revision>
  <dcterms:created xsi:type="dcterms:W3CDTF">2017-07-31T09:24:00Z</dcterms:created>
  <dcterms:modified xsi:type="dcterms:W3CDTF">2017-09-18T14:35:00Z</dcterms:modified>
</cp:coreProperties>
</file>